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5E1D04">
      <w:pPr>
        <w:rPr>
          <w:ins w:id="0" w:author="PXN" w:date="2026-03-05T16:18:22Z"/>
          <w:rFonts w:hint="default" w:eastAsia="宋体"/>
          <w:color w:val="auto"/>
          <w:lang w:val="en-US" w:eastAsia="zh-CN"/>
        </w:rPr>
      </w:pPr>
      <w:ins w:id="1" w:author="PXN" w:date="2026-03-05T16:18:22Z">
        <w:r>
          <w:rPr>
            <w:rFonts w:hint="eastAsia" w:eastAsia="宋体"/>
            <w:b/>
            <w:bCs/>
            <w:color w:val="auto"/>
            <w:lang w:val="en-US" w:eastAsia="zh-CN"/>
          </w:rPr>
          <w:t>Table S1:</w:t>
        </w:r>
      </w:ins>
      <w:ins w:id="2" w:author="PXN" w:date="2026-03-05T16:18:22Z">
        <w:r>
          <w:rPr>
            <w:rFonts w:hint="eastAsia" w:eastAsia="宋体"/>
            <w:color w:val="auto"/>
            <w:lang w:val="en-US" w:eastAsia="zh-CN"/>
          </w:rPr>
          <w:t xml:space="preserve"> Multi-Dimensional Comparison of</w:t>
        </w:r>
        <w:bookmarkStart w:id="0" w:name="_GoBack"/>
        <w:bookmarkEnd w:id="0"/>
        <w:r>
          <w:rPr>
            <w:rFonts w:hint="eastAsia" w:eastAsia="宋体"/>
            <w:color w:val="auto"/>
            <w:lang w:val="en-US" w:eastAsia="zh-CN"/>
          </w:rPr>
          <w:t xml:space="preserve"> scPASI and Existing Methods</w:t>
        </w:r>
      </w:ins>
    </w:p>
    <w:tbl>
      <w:tblPr>
        <w:tblStyle w:val="3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1732"/>
        <w:gridCol w:w="1755"/>
        <w:gridCol w:w="1755"/>
        <w:gridCol w:w="1755"/>
      </w:tblGrid>
      <w:tr w14:paraId="272AD1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  <w:ins w:id="3" w:author="PXN" w:date="2026-03-05T16:18:22Z"/>
        </w:trPr>
        <w:tc>
          <w:tcPr>
            <w:tcW w:w="152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0A2F3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ins w:id="4" w:author="PXN" w:date="2026-03-05T16:18:22Z"/>
                <w:rFonts w:hint="default" w:ascii="Times New Roman" w:eastAsia="宋体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ins w:id="5" w:author="PXN" w:date="2026-03-05T16:18:22Z">
              <w:r>
                <w:rPr>
                  <w:rFonts w:hint="default" w:ascii="Times New Roman" w:hAnsi="Times New Roman" w:eastAsia="宋体" w:cs="Times New Roman"/>
                  <w:b w:val="0"/>
                  <w:bCs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Comparison Dimension</w:t>
              </w:r>
            </w:ins>
          </w:p>
        </w:tc>
        <w:tc>
          <w:tcPr>
            <w:tcW w:w="173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79347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ins w:id="6" w:author="PXN" w:date="2026-03-05T16:18:22Z"/>
                <w:rFonts w:hint="default" w:ascii="Times New Roman" w:eastAsia="宋体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ins w:id="7" w:author="PXN" w:date="2026-03-05T16:18:22Z">
              <w:r>
                <w:rPr>
                  <w:rStyle w:val="5"/>
                  <w:rFonts w:hint="default" w:ascii="Times New Roman" w:hAnsi="Times New Roman" w:eastAsia="宋体" w:cs="Times New Roman"/>
                  <w:b w:val="0"/>
                  <w:bCs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scAB</w:t>
              </w:r>
            </w:ins>
          </w:p>
        </w:tc>
        <w:tc>
          <w:tcPr>
            <w:tcW w:w="175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7EC1C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ins w:id="8" w:author="PXN" w:date="2026-03-05T16:18:22Z"/>
                <w:rFonts w:hint="default" w:ascii="Times New Roman" w:eastAsia="宋体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ins w:id="9" w:author="PXN" w:date="2026-03-05T16:18:22Z">
              <w:r>
                <w:rPr>
                  <w:rStyle w:val="5"/>
                  <w:rFonts w:hint="default" w:ascii="Times New Roman" w:hAnsi="Times New Roman" w:eastAsia="宋体" w:cs="Times New Roman"/>
                  <w:b w:val="0"/>
                  <w:bCs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Scissor</w:t>
              </w:r>
            </w:ins>
          </w:p>
        </w:tc>
        <w:tc>
          <w:tcPr>
            <w:tcW w:w="175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FE94F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ins w:id="10" w:author="PXN" w:date="2026-03-05T16:18:22Z"/>
                <w:rFonts w:hint="default" w:ascii="Times New Roman" w:eastAsia="宋体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ins w:id="11" w:author="PXN" w:date="2026-03-05T16:18:22Z">
              <w:r>
                <w:rPr>
                  <w:rStyle w:val="5"/>
                  <w:rFonts w:hint="default" w:ascii="Times New Roman" w:hAnsi="Times New Roman" w:eastAsia="宋体" w:cs="Times New Roman"/>
                  <w:b w:val="0"/>
                  <w:bCs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sc</w:t>
              </w:r>
            </w:ins>
            <w:ins w:id="12" w:author="PXN" w:date="2026-03-05T16:18:22Z">
              <w:r>
                <w:rPr>
                  <w:rStyle w:val="5"/>
                  <w:rFonts w:hint="eastAsia" w:ascii="Times New Roman" w:eastAsia="宋体" w:cs="Times New Roman"/>
                  <w:b w:val="0"/>
                  <w:bCs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Identifier</w:t>
              </w:r>
            </w:ins>
          </w:p>
        </w:tc>
        <w:tc>
          <w:tcPr>
            <w:tcW w:w="175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525B7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ins w:id="13" w:author="PXN" w:date="2026-03-05T16:18:22Z"/>
                <w:rFonts w:hint="default" w:ascii="Times New Roman" w:eastAsia="宋体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ins w:id="14" w:author="PXN" w:date="2026-03-05T16:18:22Z">
              <w:r>
                <w:rPr>
                  <w:rStyle w:val="5"/>
                  <w:rFonts w:hint="default" w:ascii="Times New Roman" w:hAnsi="Times New Roman" w:eastAsia="宋体" w:cs="Times New Roman"/>
                  <w:b w:val="0"/>
                  <w:bCs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scPASI</w:t>
              </w:r>
            </w:ins>
          </w:p>
        </w:tc>
      </w:tr>
      <w:tr w14:paraId="7A8219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  <w:ins w:id="15" w:author="PXN" w:date="2026-03-05T16:18:22Z"/>
        </w:trPr>
        <w:tc>
          <w:tcPr>
            <w:tcW w:w="15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0FA2A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ins w:id="16" w:author="PXN" w:date="2026-03-05T16:18:22Z"/>
                <w:rFonts w:hint="default" w:ascii="Times New Roman" w:eastAsia="宋体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ins w:id="17" w:author="PXN" w:date="2026-03-05T16:18:22Z">
              <w:r>
                <w:rPr>
                  <w:rStyle w:val="5"/>
                  <w:rFonts w:hint="default" w:ascii="Times New Roman" w:hAnsi="Times New Roman" w:eastAsia="宋体" w:cs="Times New Roman"/>
                  <w:b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Data preprocessing</w:t>
              </w:r>
            </w:ins>
          </w:p>
        </w:tc>
        <w:tc>
          <w:tcPr>
            <w:tcW w:w="173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555A1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ins w:id="18" w:author="PXN" w:date="2026-03-05T16:18:22Z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ins w:id="19" w:author="PXN" w:date="2026-03-05T16:18:22Z">
              <w:r>
                <w:rPr>
                  <w:rFonts w:hint="default" w:ascii="Times New Roman" w:hAnsi="Times New Roman" w:eastAsia="宋体" w:cs="Times New Roman"/>
                  <w:b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• Quality control and normalization using Seurat</w:t>
              </w:r>
            </w:ins>
          </w:p>
          <w:p w14:paraId="07FC43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ins w:id="20" w:author="PXN" w:date="2026-03-05T16:18:22Z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ins w:id="21" w:author="PXN" w:date="2026-03-05T16:18:22Z">
              <w:r>
                <w:rPr>
                  <w:rFonts w:hint="default" w:ascii="Times New Roman" w:hAnsi="Times New Roman" w:eastAsia="宋体" w:cs="Times New Roman"/>
                  <w:b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• Highly variable gene selection</w:t>
              </w:r>
            </w:ins>
          </w:p>
          <w:p w14:paraId="13F56F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ins w:id="22" w:author="PXN" w:date="2026-03-05T16:18:22Z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ins w:id="23" w:author="PXN" w:date="2026-03-05T16:18:22Z">
              <w:r>
                <w:rPr>
                  <w:rFonts w:hint="default" w:ascii="Times New Roman" w:hAnsi="Times New Roman" w:eastAsia="宋体" w:cs="Times New Roman"/>
                  <w:b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• Linear dimensionality reduction (PCA)</w:t>
              </w:r>
            </w:ins>
          </w:p>
          <w:p w14:paraId="43CDEC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ins w:id="24" w:author="PXN" w:date="2026-03-05T16:18:22Z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ins w:id="25" w:author="PXN" w:date="2026-03-05T16:18:22Z">
              <w:r>
                <w:rPr>
                  <w:rFonts w:hint="default" w:ascii="Times New Roman" w:hAnsi="Times New Roman" w:eastAsia="宋体" w:cs="Times New Roman"/>
                  <w:b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• Construction of cell–cell SNN graph and Laplacian matrix</w:t>
              </w:r>
            </w:ins>
          </w:p>
          <w:p w14:paraId="0CB892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ins w:id="26" w:author="PXN" w:date="2026-03-05T16:18:22Z"/>
                <w:rFonts w:hint="default" w:ascii="Times New Roman" w:eastAsia="宋体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ins w:id="27" w:author="PXN" w:date="2026-03-05T16:18:22Z">
              <w:r>
                <w:rPr>
                  <w:rFonts w:hint="default" w:ascii="Times New Roman" w:hAnsi="Times New Roman" w:eastAsia="宋体" w:cs="Times New Roman"/>
                  <w:b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• Computation of sample–cell correlation matrix</w:t>
              </w:r>
            </w:ins>
          </w:p>
        </w:tc>
        <w:tc>
          <w:tcPr>
            <w:tcW w:w="17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21406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ins w:id="28" w:author="PXN" w:date="2026-03-05T16:18:22Z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ins w:id="29" w:author="PXN" w:date="2026-03-05T16:18:22Z">
              <w:r>
                <w:rPr>
                  <w:rFonts w:hint="default" w:ascii="Times New Roman" w:hAnsi="Times New Roman" w:eastAsia="宋体" w:cs="Times New Roman"/>
                  <w:b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• Normalization of single-cell and bulk RNA-seq data</w:t>
              </w:r>
            </w:ins>
          </w:p>
          <w:p w14:paraId="5E1EB9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ins w:id="30" w:author="PXN" w:date="2026-03-05T16:18:22Z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ins w:id="31" w:author="PXN" w:date="2026-03-05T16:18:22Z">
              <w:r>
                <w:rPr>
                  <w:rFonts w:hint="default" w:ascii="Times New Roman" w:hAnsi="Times New Roman" w:eastAsia="宋体" w:cs="Times New Roman"/>
                  <w:b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• Construction of cell–cell SNN graph and Laplacian matrix</w:t>
              </w:r>
            </w:ins>
          </w:p>
          <w:p w14:paraId="1F7620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ins w:id="32" w:author="PXN" w:date="2026-03-05T16:18:22Z"/>
                <w:rFonts w:hint="default" w:ascii="Times New Roman" w:eastAsia="宋体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ins w:id="33" w:author="PXN" w:date="2026-03-05T16:18:22Z">
              <w:r>
                <w:rPr>
                  <w:rFonts w:hint="default" w:ascii="Times New Roman" w:hAnsi="Times New Roman" w:eastAsia="宋体" w:cs="Times New Roman"/>
                  <w:b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• Computation of sample–cell correlation matrix</w:t>
              </w:r>
            </w:ins>
          </w:p>
        </w:tc>
        <w:tc>
          <w:tcPr>
            <w:tcW w:w="17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37D08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ins w:id="34" w:author="PXN" w:date="2026-03-05T16:18:22Z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ins w:id="35" w:author="PXN" w:date="2026-03-05T16:18:22Z">
              <w:r>
                <w:rPr>
                  <w:rFonts w:hint="default" w:ascii="Times New Roman" w:hAnsi="Times New Roman" w:eastAsia="宋体" w:cs="Times New Roman"/>
                  <w:b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• Normalization of single-cell and bulk RNA-seq data</w:t>
              </w:r>
            </w:ins>
          </w:p>
          <w:p w14:paraId="266BA5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ins w:id="36" w:author="PXN" w:date="2026-03-05T16:18:22Z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ins w:id="37" w:author="PXN" w:date="2026-03-05T16:18:22Z">
              <w:r>
                <w:rPr>
                  <w:rFonts w:hint="default" w:ascii="Times New Roman" w:hAnsi="Times New Roman" w:eastAsia="宋体" w:cs="Times New Roman"/>
                  <w:b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• Construction of gene–gene similarity graph (based on Pearson correlation of highly variable genes) and Laplacian matrix</w:t>
              </w:r>
            </w:ins>
          </w:p>
          <w:p w14:paraId="2FFB21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ins w:id="38" w:author="PXN" w:date="2026-03-05T16:18:22Z"/>
                <w:rFonts w:hint="default" w:ascii="Times New Roman" w:eastAsia="宋体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ins w:id="39" w:author="PXN" w:date="2026-03-05T16:18:22Z">
              <w:r>
                <w:rPr>
                  <w:rFonts w:hint="default" w:ascii="Times New Roman" w:hAnsi="Times New Roman" w:eastAsia="宋体" w:cs="Times New Roman"/>
                  <w:b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• Use of expression matrix for regression-based risk score computation</w:t>
              </w:r>
            </w:ins>
          </w:p>
        </w:tc>
        <w:tc>
          <w:tcPr>
            <w:tcW w:w="17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02678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ins w:id="40" w:author="PXN" w:date="2026-03-05T16:18:22Z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ins w:id="41" w:author="PXN" w:date="2026-03-05T16:18:22Z">
              <w:r>
                <w:rPr>
                  <w:rFonts w:hint="default" w:ascii="Times New Roman" w:hAnsi="Times New Roman" w:eastAsia="宋体" w:cs="Times New Roman"/>
                  <w:b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• Extraction of cell embeddings using scFoundation model and Res-VAE</w:t>
              </w:r>
            </w:ins>
          </w:p>
          <w:p w14:paraId="7C54EF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ins w:id="42" w:author="PXN" w:date="2026-03-05T16:18:22Z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ins w:id="43" w:author="PXN" w:date="2026-03-05T16:18:22Z">
              <w:r>
                <w:rPr>
                  <w:rFonts w:hint="default" w:ascii="Times New Roman" w:hAnsi="Times New Roman" w:eastAsia="宋体" w:cs="Times New Roman"/>
                  <w:b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• Construction of cell–cell SNN graph and Laplacian matrix</w:t>
              </w:r>
            </w:ins>
          </w:p>
          <w:p w14:paraId="5FFECC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ins w:id="44" w:author="PXN" w:date="2026-03-05T16:18:22Z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ins w:id="45" w:author="PXN" w:date="2026-03-05T16:18:22Z">
              <w:r>
                <w:rPr>
                  <w:rFonts w:hint="default" w:ascii="Times New Roman" w:hAnsi="Times New Roman" w:eastAsia="宋体" w:cs="Times New Roman"/>
                  <w:b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• Initial cell grouping using Leiden algorithm</w:t>
              </w:r>
            </w:ins>
          </w:p>
          <w:p w14:paraId="7B6029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ins w:id="46" w:author="PXN" w:date="2026-03-05T16:18:22Z"/>
                <w:rFonts w:hint="default" w:ascii="Times New Roman" w:eastAsia="宋体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ins w:id="47" w:author="PXN" w:date="2026-03-05T16:18:22Z">
              <w:r>
                <w:rPr>
                  <w:rFonts w:hint="default" w:ascii="Times New Roman" w:hAnsi="Times New Roman" w:eastAsia="宋体" w:cs="Times New Roman"/>
                  <w:b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• Computation of sample–cell correlation matrix</w:t>
              </w:r>
            </w:ins>
          </w:p>
        </w:tc>
      </w:tr>
      <w:tr w14:paraId="0EE872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  <w:ins w:id="48" w:author="PXN" w:date="2026-03-05T16:18:22Z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7F0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ins w:id="49" w:author="PXN" w:date="2026-03-05T16:18:22Z"/>
                <w:rFonts w:hint="default" w:ascii="Times New Roman" w:eastAsia="宋体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ins w:id="50" w:author="PXN" w:date="2026-03-05T16:18:22Z">
              <w:r>
                <w:rPr>
                  <w:rStyle w:val="5"/>
                  <w:rFonts w:hint="default" w:ascii="Times New Roman" w:hAnsi="Times New Roman" w:eastAsia="宋体" w:cs="Times New Roman"/>
                  <w:b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Core algorithmic framework</w:t>
              </w:r>
            </w:ins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1D1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ins w:id="51" w:author="PXN" w:date="2026-03-05T16:18:22Z"/>
                <w:rFonts w:hint="default" w:ascii="Times New Roman" w:eastAsia="宋体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ins w:id="52" w:author="PXN" w:date="2026-03-05T16:18:22Z">
              <w:r>
                <w:rPr>
                  <w:rFonts w:hint="default" w:ascii="Times New Roman" w:hAnsi="Times New Roman" w:eastAsia="宋体" w:cs="Times New Roman"/>
                  <w:b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Graph-regularized supervised non-negative matrix factorization (NMF)</w:t>
              </w:r>
            </w:ins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6E4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ins w:id="53" w:author="PXN" w:date="2026-03-05T16:18:22Z"/>
                <w:rFonts w:hint="default" w:ascii="Times New Roman" w:eastAsia="宋体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ins w:id="54" w:author="PXN" w:date="2026-03-05T16:18:22Z">
              <w:r>
                <w:rPr>
                  <w:rFonts w:hint="default" w:ascii="Times New Roman" w:hAnsi="Times New Roman" w:eastAsia="宋体" w:cs="Times New Roman"/>
                  <w:b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Graph-constrained LASSO regression</w:t>
              </w:r>
            </w:ins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387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ins w:id="55" w:author="PXN" w:date="2026-03-05T16:18:22Z"/>
                <w:rFonts w:hint="default" w:ascii="Times New Roman" w:eastAsia="宋体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ins w:id="56" w:author="PXN" w:date="2026-03-05T16:18:22Z">
              <w:r>
                <w:rPr>
                  <w:rFonts w:hint="default" w:ascii="Times New Roman" w:hAnsi="Times New Roman" w:eastAsia="宋体" w:cs="Times New Roman"/>
                  <w:b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Graph-constrained LASSO regression</w:t>
              </w:r>
            </w:ins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16D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ins w:id="57" w:author="PXN" w:date="2026-03-05T16:18:22Z"/>
                <w:rFonts w:hint="default" w:ascii="Times New Roman" w:eastAsia="宋体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ins w:id="58" w:author="PXN" w:date="2026-03-05T16:18:22Z">
              <w:r>
                <w:rPr>
                  <w:rFonts w:hint="default" w:ascii="Times New Roman" w:hAnsi="Times New Roman" w:eastAsia="宋体" w:cs="Times New Roman"/>
                  <w:b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Graph-constrained structured sparse regression (LASSO + Sparse Group LASSO)</w:t>
              </w:r>
            </w:ins>
          </w:p>
        </w:tc>
      </w:tr>
      <w:tr w14:paraId="0D3641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  <w:ins w:id="59" w:author="PXN" w:date="2026-03-05T16:18:22Z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CC0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ins w:id="60" w:author="PXN" w:date="2026-03-05T16:18:22Z"/>
                <w:rFonts w:hint="default" w:ascii="Times New Roman" w:eastAsia="宋体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ins w:id="61" w:author="PXN" w:date="2026-03-05T16:18:22Z">
              <w:r>
                <w:rPr>
                  <w:rStyle w:val="5"/>
                  <w:rFonts w:hint="default" w:ascii="Times New Roman" w:hAnsi="Times New Roman" w:eastAsia="宋体" w:cs="Times New Roman"/>
                  <w:b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Modeling target (selected features)</w:t>
              </w:r>
            </w:ins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BEC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ins w:id="62" w:author="PXN" w:date="2026-03-05T16:18:22Z"/>
                <w:rFonts w:hint="default" w:ascii="Times New Roman" w:eastAsia="宋体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ins w:id="63" w:author="PXN" w:date="2026-03-05T16:18:22Z">
              <w:r>
                <w:rPr>
                  <w:rFonts w:hint="default" w:ascii="Times New Roman" w:hAnsi="Times New Roman" w:eastAsia="宋体" w:cs="Times New Roman"/>
                  <w:b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Cells</w:t>
              </w:r>
            </w:ins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034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ins w:id="64" w:author="PXN" w:date="2026-03-05T16:18:22Z"/>
                <w:rFonts w:hint="default" w:ascii="Times New Roman" w:eastAsia="宋体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ins w:id="65" w:author="PXN" w:date="2026-03-05T16:18:22Z">
              <w:r>
                <w:rPr>
                  <w:rFonts w:hint="default" w:ascii="Times New Roman" w:hAnsi="Times New Roman" w:eastAsia="宋体" w:cs="Times New Roman"/>
                  <w:b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Cells</w:t>
              </w:r>
            </w:ins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93A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ins w:id="66" w:author="PXN" w:date="2026-03-05T16:18:22Z"/>
                <w:rFonts w:hint="default" w:ascii="Times New Roman" w:eastAsia="宋体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ins w:id="67" w:author="PXN" w:date="2026-03-05T16:18:22Z">
              <w:r>
                <w:rPr>
                  <w:rFonts w:hint="default" w:ascii="Times New Roman" w:hAnsi="Times New Roman" w:eastAsia="宋体" w:cs="Times New Roman"/>
                  <w:b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Genes</w:t>
              </w:r>
            </w:ins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B75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ins w:id="68" w:author="PXN" w:date="2026-03-05T16:18:22Z"/>
                <w:rFonts w:hint="default" w:ascii="Times New Roman" w:eastAsia="宋体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ins w:id="69" w:author="PXN" w:date="2026-03-05T16:18:22Z">
              <w:r>
                <w:rPr>
                  <w:rFonts w:hint="default" w:ascii="Times New Roman" w:hAnsi="Times New Roman" w:eastAsia="宋体" w:cs="Times New Roman"/>
                  <w:b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Cells</w:t>
              </w:r>
            </w:ins>
          </w:p>
        </w:tc>
      </w:tr>
      <w:tr w14:paraId="612C54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  <w:ins w:id="70" w:author="PXN" w:date="2026-03-05T16:18:22Z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FC0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ins w:id="71" w:author="PXN" w:date="2026-03-05T16:18:22Z"/>
                <w:rFonts w:hint="default" w:ascii="Times New Roman" w:eastAsia="宋体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ins w:id="72" w:author="PXN" w:date="2026-03-05T16:18:22Z">
              <w:r>
                <w:rPr>
                  <w:rStyle w:val="5"/>
                  <w:rFonts w:hint="default" w:ascii="Times New Roman" w:hAnsi="Times New Roman" w:eastAsia="宋体" w:cs="Times New Roman"/>
                  <w:b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Core output structure</w:t>
              </w:r>
            </w:ins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93A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ins w:id="73" w:author="PXN" w:date="2026-03-05T16:18:22Z"/>
                <w:rFonts w:hint="default" w:ascii="Times New Roman" w:eastAsia="宋体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ins w:id="74" w:author="PXN" w:date="2026-03-05T16:18:22Z">
              <w:r>
                <w:rPr>
                  <w:rFonts w:hint="default" w:ascii="Times New Roman" w:hAnsi="Times New Roman" w:eastAsia="宋体" w:cs="Times New Roman"/>
                  <w:b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Cell loading matrix</w:t>
              </w:r>
            </w:ins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DBB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ins w:id="75" w:author="PXN" w:date="2026-03-05T16:18:22Z"/>
                <w:rFonts w:hint="default" w:ascii="Times New Roman" w:eastAsia="宋体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ins w:id="76" w:author="PXN" w:date="2026-03-05T16:18:22Z">
              <w:r>
                <w:rPr>
                  <w:rFonts w:hint="default" w:ascii="Times New Roman" w:hAnsi="Times New Roman" w:eastAsia="宋体" w:cs="Times New Roman"/>
                  <w:b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Single vector of cell coefficients</w:t>
              </w:r>
            </w:ins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7D5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ins w:id="77" w:author="PXN" w:date="2026-03-05T16:18:22Z"/>
                <w:rFonts w:hint="default" w:ascii="Times New Roman" w:eastAsia="宋体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ins w:id="78" w:author="PXN" w:date="2026-03-05T16:18:22Z">
              <w:r>
                <w:rPr>
                  <w:rFonts w:hint="default" w:ascii="Times New Roman" w:hAnsi="Times New Roman" w:eastAsia="宋体" w:cs="Times New Roman"/>
                  <w:b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Gene coefficient vector</w:t>
              </w:r>
            </w:ins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923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ins w:id="79" w:author="PXN" w:date="2026-03-05T16:18:22Z"/>
                <w:rFonts w:hint="default" w:ascii="Times New Roman" w:eastAsia="宋体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ins w:id="80" w:author="PXN" w:date="2026-03-05T16:18:22Z">
              <w:r>
                <w:rPr>
                  <w:rFonts w:hint="default" w:ascii="Times New Roman" w:hAnsi="Times New Roman" w:eastAsia="宋体" w:cs="Times New Roman"/>
                  <w:b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Multiple cell coefficient vectors corresponding to different association strengths</w:t>
              </w:r>
            </w:ins>
          </w:p>
        </w:tc>
      </w:tr>
      <w:tr w14:paraId="252B6F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  <w:ins w:id="81" w:author="PXN" w:date="2026-03-05T16:18:22Z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153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ins w:id="82" w:author="PXN" w:date="2026-03-05T16:18:22Z"/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ins w:id="83" w:author="PXN" w:date="2026-03-05T16:18:22Z">
              <w:r>
                <w:rPr>
                  <w:rStyle w:val="5"/>
                  <w:rFonts w:hint="default" w:ascii="Times New Roman" w:hAnsi="Times New Roman" w:eastAsia="宋体" w:cs="Times New Roman"/>
                  <w:b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Cell–phenotype association measure</w:t>
              </w:r>
            </w:ins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C7E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ins w:id="84" w:author="PXN" w:date="2026-03-05T16:18:22Z"/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ins w:id="85" w:author="PXN" w:date="2026-03-05T16:18:22Z">
              <w:r>
                <w:rPr>
                  <w:rFonts w:hint="default" w:ascii="Times New Roman" w:hAnsi="Times New Roman" w:eastAsia="宋体" w:cs="Times New Roman"/>
                  <w:b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Cell loadings within learned modes</w:t>
              </w:r>
            </w:ins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E04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ins w:id="86" w:author="PXN" w:date="2026-03-05T16:18:22Z"/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ins w:id="87" w:author="PXN" w:date="2026-03-05T16:18:22Z">
              <w:r>
                <w:rPr>
                  <w:rFonts w:hint="default" w:ascii="Times New Roman" w:hAnsi="Times New Roman" w:eastAsia="宋体" w:cs="Times New Roman"/>
                  <w:b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Sign and magnitude of regression coefficients</w:t>
              </w:r>
            </w:ins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3DA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ins w:id="88" w:author="PXN" w:date="2026-03-05T16:18:22Z"/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ins w:id="89" w:author="PXN" w:date="2026-03-05T16:18:22Z">
              <w:r>
                <w:rPr>
                  <w:rFonts w:hint="default" w:ascii="Times New Roman" w:hAnsi="Times New Roman" w:eastAsia="宋体" w:cs="Times New Roman"/>
                  <w:b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Risk score</w:t>
              </w:r>
            </w:ins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707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ins w:id="90" w:author="PXN" w:date="2026-03-05T16:18:22Z"/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ins w:id="91" w:author="PXN" w:date="2026-03-05T16:18:22Z">
              <w:r>
                <w:rPr>
                  <w:rFonts w:hint="default" w:ascii="Times New Roman" w:hAnsi="Times New Roman" w:eastAsia="宋体" w:cs="Times New Roman"/>
                  <w:b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Stratified cell regression coefficients based on sign and magnitude (strong/weak associations)</w:t>
              </w:r>
            </w:ins>
          </w:p>
        </w:tc>
      </w:tr>
      <w:tr w14:paraId="6357A4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  <w:ins w:id="92" w:author="PXN" w:date="2026-03-05T16:18:22Z"/>
        </w:trPr>
        <w:tc>
          <w:tcPr>
            <w:tcW w:w="152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AEE0A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ins w:id="93" w:author="PXN" w:date="2026-03-05T16:18:22Z"/>
                <w:rFonts w:hint="default" w:ascii="Times New Roman" w:eastAsia="宋体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ins w:id="94" w:author="PXN" w:date="2026-03-05T16:18:22Z">
              <w:r>
                <w:rPr>
                  <w:rStyle w:val="5"/>
                  <w:rFonts w:hint="default" w:ascii="Times New Roman" w:hAnsi="Times New Roman" w:eastAsia="宋体" w:cs="Times New Roman"/>
                  <w:b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Output resolution</w:t>
              </w:r>
            </w:ins>
          </w:p>
        </w:tc>
        <w:tc>
          <w:tcPr>
            <w:tcW w:w="173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82087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ins w:id="95" w:author="PXN" w:date="2026-03-05T16:18:22Z"/>
                <w:rFonts w:hint="default" w:ascii="Times New Roman" w:eastAsia="宋体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ins w:id="96" w:author="PXN" w:date="2026-03-05T16:18:22Z">
              <w:r>
                <w:rPr>
                  <w:rFonts w:hint="default" w:ascii="Times New Roman" w:hAnsi="Times New Roman" w:eastAsia="宋体" w:cs="Times New Roman"/>
                  <w:b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Associated / non-associated modes</w:t>
              </w:r>
            </w:ins>
          </w:p>
        </w:tc>
        <w:tc>
          <w:tcPr>
            <w:tcW w:w="175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7739C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ins w:id="97" w:author="PXN" w:date="2026-03-05T16:18:22Z"/>
                <w:rFonts w:hint="default" w:ascii="Times New Roman" w:eastAsia="宋体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ins w:id="98" w:author="PXN" w:date="2026-03-05T16:18:22Z">
              <w:r>
                <w:rPr>
                  <w:rFonts w:hint="default" w:ascii="Times New Roman" w:hAnsi="Times New Roman" w:eastAsia="宋体" w:cs="Times New Roman"/>
                  <w:b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Positively / negatively associated cells</w:t>
              </w:r>
            </w:ins>
          </w:p>
        </w:tc>
        <w:tc>
          <w:tcPr>
            <w:tcW w:w="175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B4F0F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ins w:id="99" w:author="PXN" w:date="2026-03-05T16:18:22Z"/>
                <w:rFonts w:hint="default" w:ascii="Times New Roman" w:eastAsia="宋体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ins w:id="100" w:author="PXN" w:date="2026-03-05T16:18:22Z">
              <w:r>
                <w:rPr>
                  <w:rFonts w:hint="default" w:ascii="Times New Roman" w:hAnsi="Times New Roman" w:eastAsia="宋体" w:cs="Times New Roman"/>
                  <w:b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Positively / negatively associated cells</w:t>
              </w:r>
            </w:ins>
          </w:p>
        </w:tc>
        <w:tc>
          <w:tcPr>
            <w:tcW w:w="175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BFB53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ins w:id="101" w:author="PXN" w:date="2026-03-05T16:18:22Z"/>
                <w:rFonts w:hint="default" w:ascii="Times New Roman" w:eastAsia="宋体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ins w:id="102" w:author="PXN" w:date="2026-03-05T16:18:22Z">
              <w:r>
                <w:rPr>
                  <w:rFonts w:hint="default" w:ascii="Times New Roman" w:hAnsi="Times New Roman" w:eastAsia="宋体" w:cs="Times New Roman"/>
                  <w:b w:val="0"/>
                  <w:color w:val="auto"/>
                  <w:kern w:val="0"/>
                  <w:sz w:val="21"/>
                  <w:szCs w:val="21"/>
                  <w:lang w:val="en-US" w:eastAsia="zh-CN" w:bidi="ar"/>
                </w:rPr>
                <w:t>Strong positive / weak positive / strong negative / weak negative cells</w:t>
              </w:r>
            </w:ins>
          </w:p>
        </w:tc>
      </w:tr>
    </w:tbl>
    <w:p w14:paraId="70901F7C">
      <w:pPr>
        <w:spacing w:line="240" w:lineRule="auto"/>
        <w:ind w:firstLine="0" w:firstLineChars="0"/>
        <w:rPr>
          <w:rFonts w:hint="default" w:eastAsia="宋体"/>
          <w:color w:val="auto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PXN">
    <w15:presenceInfo w15:providerId="None" w15:userId="PX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revisionView w:markup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1853CA9"/>
    <w:rsid w:val="0F420B1A"/>
    <w:rsid w:val="187A50B6"/>
    <w:rsid w:val="19245748"/>
    <w:rsid w:val="225E4CF0"/>
    <w:rsid w:val="37317DD5"/>
    <w:rsid w:val="4D1064F0"/>
    <w:rsid w:val="637D2246"/>
    <w:rsid w:val="671F6CD3"/>
    <w:rsid w:val="69627F9F"/>
    <w:rsid w:val="70F90FFD"/>
    <w:rsid w:val="71853CA9"/>
    <w:rsid w:val="786A373D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3</Words>
  <Characters>2167</Characters>
  <Lines>0</Lines>
  <Paragraphs>0</Paragraphs>
  <TotalTime>3</TotalTime>
  <ScaleCrop>false</ScaleCrop>
  <LinksUpToDate>false</LinksUpToDate>
  <CharactersWithSpaces>242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3T06:08:00Z</dcterms:created>
  <dc:creator>PXN</dc:creator>
  <cp:lastModifiedBy>PXN</cp:lastModifiedBy>
  <dcterms:modified xsi:type="dcterms:W3CDTF">2026-04-10T01:45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2637A6F1CE714934B42C0F4E0861C308_13</vt:lpwstr>
  </property>
  <property fmtid="{D5CDD505-2E9C-101B-9397-08002B2CF9AE}" pid="4" name="KSOTemplateDocerSaveRecord">
    <vt:lpwstr>eyJoZGlkIjoiMzJlYzQ5ZWEzYzkzODZiZjE5MjBhNTBhOGQ4M2EzNWQiLCJ1c2VySWQiOiIzNzQwNDg4ODEifQ==</vt:lpwstr>
  </property>
</Properties>
</file>